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CB1BF1" w14:textId="50FF30D9" w:rsidR="009E41A7" w:rsidRPr="00AD7840" w:rsidRDefault="00534EFA" w:rsidP="009E41A7">
      <w:pPr>
        <w:rPr>
          <w:rFonts w:ascii="Times New Roman" w:hAnsi="Times New Roman" w:cs="Times New Roman"/>
          <w:b/>
          <w:bCs/>
          <w:color w:val="000000" w:themeColor="text1"/>
          <w:sz w:val="24"/>
        </w:rPr>
      </w:pPr>
      <w:bookmarkStart w:id="0" w:name="_Hlk184481745"/>
      <w:r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 xml:space="preserve">S2 </w:t>
      </w:r>
      <w:r w:rsidR="009E41A7" w:rsidRPr="00AD7840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T</w:t>
      </w:r>
      <w:r w:rsidR="009E41A7" w:rsidRPr="00AD7840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able. </w:t>
      </w:r>
      <w:r w:rsidR="00FB746B" w:rsidRPr="00AD7840">
        <w:rPr>
          <w:rFonts w:ascii="Times New Roman" w:hAnsi="Times New Roman" w:cs="Times New Roman"/>
          <w:b/>
          <w:bCs/>
          <w:color w:val="000000" w:themeColor="text1"/>
          <w:sz w:val="24"/>
        </w:rPr>
        <w:t>A list of antibodies used in this work and dilutions.</w:t>
      </w:r>
    </w:p>
    <w:tbl>
      <w:tblPr>
        <w:tblStyle w:val="a7"/>
        <w:tblW w:w="907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1843"/>
        <w:gridCol w:w="1843"/>
        <w:gridCol w:w="1843"/>
      </w:tblGrid>
      <w:tr w:rsidR="009E41A7" w:rsidRPr="004D223C" w14:paraId="3E48A293" w14:textId="77777777" w:rsidTr="00035763"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14:paraId="03FBBFBA" w14:textId="77777777" w:rsidR="009E41A7" w:rsidRPr="004D223C" w:rsidRDefault="009E41A7" w:rsidP="00FE6C12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Antibodie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BF6E782" w14:textId="77777777" w:rsidR="009E41A7" w:rsidRDefault="009E41A7" w:rsidP="00FE6C12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Catalog number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A1C551E" w14:textId="77777777" w:rsidR="009E41A7" w:rsidRDefault="009E41A7" w:rsidP="00FE6C1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Company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BFA5982" w14:textId="77777777" w:rsidR="009E41A7" w:rsidRDefault="009E41A7" w:rsidP="00FE6C1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Dilutions</w:t>
            </w:r>
          </w:p>
        </w:tc>
      </w:tr>
      <w:tr w:rsidR="009E41A7" w:rsidRPr="004D223C" w14:paraId="0421C01B" w14:textId="77777777" w:rsidTr="00035763">
        <w:tc>
          <w:tcPr>
            <w:tcW w:w="3544" w:type="dxa"/>
            <w:tcBorders>
              <w:top w:val="single" w:sz="4" w:space="0" w:color="auto"/>
            </w:tcBorders>
          </w:tcPr>
          <w:p w14:paraId="0391ACC9" w14:textId="6400F535" w:rsidR="009E41A7" w:rsidRPr="004D223C" w:rsidRDefault="009E41A7" w:rsidP="00FE6C12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Anti-</w:t>
            </w:r>
            <w:r w:rsidR="000D066E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FAM134B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69E4429" w14:textId="28D93195" w:rsidR="009E41A7" w:rsidRPr="004D223C" w:rsidRDefault="00937070" w:rsidP="00FE6C12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#83414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0A981A9" w14:textId="2B9FB703" w:rsidR="009E41A7" w:rsidRPr="004D223C" w:rsidRDefault="00937070" w:rsidP="00FE6C1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CST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1DFDCAE" w14:textId="4C31EEFD" w:rsidR="009E41A7" w:rsidRPr="004D223C" w:rsidRDefault="009E41A7" w:rsidP="00FE6C1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:1000</w:t>
            </w:r>
          </w:p>
        </w:tc>
      </w:tr>
      <w:tr w:rsidR="009E41A7" w:rsidRPr="004D223C" w14:paraId="7A761BDF" w14:textId="77777777" w:rsidTr="00875741">
        <w:tc>
          <w:tcPr>
            <w:tcW w:w="3544" w:type="dxa"/>
          </w:tcPr>
          <w:p w14:paraId="1DD36FF6" w14:textId="0D8A68D1" w:rsidR="009E41A7" w:rsidRPr="004D223C" w:rsidRDefault="009E41A7" w:rsidP="00FE6C12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Anti-</w:t>
            </w:r>
            <w:r w:rsidR="000D066E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HSPA5</w:t>
            </w:r>
          </w:p>
        </w:tc>
        <w:tc>
          <w:tcPr>
            <w:tcW w:w="1843" w:type="dxa"/>
          </w:tcPr>
          <w:p w14:paraId="537AF8A5" w14:textId="4C08A7CD" w:rsidR="009E41A7" w:rsidRPr="004D223C" w:rsidRDefault="00386632" w:rsidP="00FE6C12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86632">
              <w:rPr>
                <w:rFonts w:ascii="Times New Roman" w:hAnsi="Times New Roman" w:cs="Times New Roman"/>
                <w:color w:val="000000" w:themeColor="text1"/>
                <w:sz w:val="24"/>
              </w:rPr>
              <w:t>66574-1-</w:t>
            </w:r>
            <w:r w:rsidR="0023790B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I</w:t>
            </w:r>
            <w:r w:rsidRPr="00386632">
              <w:rPr>
                <w:rFonts w:ascii="Times New Roman" w:hAnsi="Times New Roman" w:cs="Times New Roman"/>
                <w:color w:val="000000" w:themeColor="text1"/>
                <w:sz w:val="24"/>
              </w:rPr>
              <w:t>g</w:t>
            </w:r>
          </w:p>
        </w:tc>
        <w:tc>
          <w:tcPr>
            <w:tcW w:w="1843" w:type="dxa"/>
          </w:tcPr>
          <w:p w14:paraId="2FA1AF3A" w14:textId="2B478968" w:rsidR="009E41A7" w:rsidRPr="004D223C" w:rsidRDefault="00386632" w:rsidP="00FE6C1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Proteintech</w:t>
            </w:r>
          </w:p>
        </w:tc>
        <w:tc>
          <w:tcPr>
            <w:tcW w:w="1843" w:type="dxa"/>
          </w:tcPr>
          <w:p w14:paraId="68CC2360" w14:textId="4A78A9C3" w:rsidR="009E41A7" w:rsidRPr="004D223C" w:rsidRDefault="009E41A7" w:rsidP="00FE6C1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:</w:t>
            </w:r>
            <w:r w:rsidR="00490690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5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00</w:t>
            </w:r>
          </w:p>
        </w:tc>
      </w:tr>
      <w:tr w:rsidR="004A22F3" w:rsidRPr="004D223C" w14:paraId="7F31629C" w14:textId="77777777" w:rsidTr="00875741">
        <w:tc>
          <w:tcPr>
            <w:tcW w:w="3544" w:type="dxa"/>
          </w:tcPr>
          <w:p w14:paraId="19F5D200" w14:textId="5797BF92" w:rsidR="004A22F3" w:rsidRDefault="004A22F3" w:rsidP="00FE6C12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D223C">
              <w:rPr>
                <w:rFonts w:ascii="Times New Roman" w:hAnsi="Times New Roman" w:cs="Times New Roman"/>
                <w:color w:val="000000" w:themeColor="text1"/>
                <w:sz w:val="24"/>
              </w:rPr>
              <w:t>Anti-</w:t>
            </w:r>
            <w:r w:rsidR="000D066E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PERK</w:t>
            </w:r>
          </w:p>
        </w:tc>
        <w:tc>
          <w:tcPr>
            <w:tcW w:w="1843" w:type="dxa"/>
          </w:tcPr>
          <w:p w14:paraId="0685F8E9" w14:textId="0DC399CF" w:rsidR="004A22F3" w:rsidRDefault="00A34387" w:rsidP="00FE6C12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YT3666</w:t>
            </w:r>
          </w:p>
        </w:tc>
        <w:tc>
          <w:tcPr>
            <w:tcW w:w="1843" w:type="dxa"/>
          </w:tcPr>
          <w:p w14:paraId="5CAAAAE1" w14:textId="2C0765F0" w:rsidR="004A22F3" w:rsidRDefault="00A34387" w:rsidP="00FE6C1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Immunoway</w:t>
            </w:r>
          </w:p>
        </w:tc>
        <w:tc>
          <w:tcPr>
            <w:tcW w:w="1843" w:type="dxa"/>
          </w:tcPr>
          <w:p w14:paraId="1A6A6856" w14:textId="77777777" w:rsidR="004A22F3" w:rsidRDefault="004A22F3" w:rsidP="00FE6C1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D223C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</w:t>
            </w:r>
            <w:r w:rsidRPr="004D223C">
              <w:rPr>
                <w:rFonts w:ascii="Times New Roman" w:hAnsi="Times New Roman" w:cs="Times New Roman"/>
                <w:color w:val="000000" w:themeColor="text1"/>
                <w:sz w:val="24"/>
              </w:rPr>
              <w:t>:1000</w:t>
            </w:r>
          </w:p>
        </w:tc>
      </w:tr>
      <w:tr w:rsidR="000D066E" w:rsidRPr="004D223C" w14:paraId="5212477C" w14:textId="77777777" w:rsidTr="00875741">
        <w:tc>
          <w:tcPr>
            <w:tcW w:w="3544" w:type="dxa"/>
          </w:tcPr>
          <w:p w14:paraId="3C97BC29" w14:textId="529BEEAB" w:rsidR="000D066E" w:rsidRDefault="000D066E" w:rsidP="00FE6C12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Anti-ATF6</w:t>
            </w:r>
          </w:p>
        </w:tc>
        <w:tc>
          <w:tcPr>
            <w:tcW w:w="1843" w:type="dxa"/>
          </w:tcPr>
          <w:p w14:paraId="241A3562" w14:textId="271EB783" w:rsidR="000D066E" w:rsidRDefault="00854E16" w:rsidP="00854E16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854E16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YT7559</w:t>
            </w:r>
          </w:p>
        </w:tc>
        <w:tc>
          <w:tcPr>
            <w:tcW w:w="1843" w:type="dxa"/>
          </w:tcPr>
          <w:p w14:paraId="1C7EA4D4" w14:textId="7712532B" w:rsidR="000D066E" w:rsidRDefault="00A34387" w:rsidP="00FE6C1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Immunoway</w:t>
            </w:r>
          </w:p>
        </w:tc>
        <w:tc>
          <w:tcPr>
            <w:tcW w:w="1843" w:type="dxa"/>
          </w:tcPr>
          <w:p w14:paraId="418623A5" w14:textId="1BE5267B" w:rsidR="000D066E" w:rsidRPr="004D223C" w:rsidRDefault="00EB3812" w:rsidP="00FE6C1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D223C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</w:t>
            </w:r>
            <w:r w:rsidRPr="004D223C">
              <w:rPr>
                <w:rFonts w:ascii="Times New Roman" w:hAnsi="Times New Roman" w:cs="Times New Roman"/>
                <w:color w:val="000000" w:themeColor="text1"/>
                <w:sz w:val="24"/>
              </w:rPr>
              <w:t>:1000</w:t>
            </w:r>
          </w:p>
        </w:tc>
      </w:tr>
      <w:tr w:rsidR="00A34387" w:rsidRPr="004D223C" w14:paraId="71038A3F" w14:textId="77777777" w:rsidTr="00F31C75">
        <w:tc>
          <w:tcPr>
            <w:tcW w:w="3544" w:type="dxa"/>
          </w:tcPr>
          <w:p w14:paraId="7BBA9AA2" w14:textId="77777777" w:rsidR="00A34387" w:rsidRDefault="00A34387" w:rsidP="00F31C75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Anti-IRE1</w:t>
            </w:r>
            <w:r w:rsidRPr="000D066E">
              <w:rPr>
                <w:rFonts w:ascii="Times New Roman" w:hAnsi="Times New Roman" w:cs="Times New Roman"/>
                <w:color w:val="000000" w:themeColor="text1"/>
                <w:sz w:val="24"/>
              </w:rPr>
              <w:t>α</w:t>
            </w:r>
          </w:p>
        </w:tc>
        <w:tc>
          <w:tcPr>
            <w:tcW w:w="1843" w:type="dxa"/>
          </w:tcPr>
          <w:p w14:paraId="40CB35E8" w14:textId="77777777" w:rsidR="00A34387" w:rsidRDefault="00A34387" w:rsidP="00F31C75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A21021</w:t>
            </w:r>
          </w:p>
        </w:tc>
        <w:tc>
          <w:tcPr>
            <w:tcW w:w="1843" w:type="dxa"/>
          </w:tcPr>
          <w:p w14:paraId="4EDFE544" w14:textId="2D601FDF" w:rsidR="00A34387" w:rsidRDefault="007E6334" w:rsidP="00F31C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Abclonal</w:t>
            </w:r>
          </w:p>
        </w:tc>
        <w:tc>
          <w:tcPr>
            <w:tcW w:w="1843" w:type="dxa"/>
          </w:tcPr>
          <w:p w14:paraId="7E6B2F53" w14:textId="77777777" w:rsidR="00A34387" w:rsidRDefault="00A34387" w:rsidP="00F31C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D223C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</w:t>
            </w:r>
            <w:r w:rsidRPr="004D223C">
              <w:rPr>
                <w:rFonts w:ascii="Times New Roman" w:hAnsi="Times New Roman" w:cs="Times New Roman"/>
                <w:color w:val="000000" w:themeColor="text1"/>
                <w:sz w:val="24"/>
              </w:rPr>
              <w:t>:1000</w:t>
            </w:r>
          </w:p>
        </w:tc>
      </w:tr>
      <w:tr w:rsidR="000D066E" w:rsidRPr="004D223C" w14:paraId="5453374B" w14:textId="77777777" w:rsidTr="00875741">
        <w:tc>
          <w:tcPr>
            <w:tcW w:w="3544" w:type="dxa"/>
          </w:tcPr>
          <w:p w14:paraId="36C62FEF" w14:textId="41EB5777" w:rsidR="000D066E" w:rsidRDefault="00C10CC8" w:rsidP="00FE6C12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10CC8">
              <w:rPr>
                <w:rFonts w:ascii="Times New Roman" w:hAnsi="Times New Roman" w:cs="Times New Roman"/>
                <w:color w:val="000000" w:themeColor="text1"/>
                <w:sz w:val="24"/>
              </w:rPr>
              <w:t>Anti-γ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H2AX</w:t>
            </w:r>
          </w:p>
        </w:tc>
        <w:tc>
          <w:tcPr>
            <w:tcW w:w="1843" w:type="dxa"/>
          </w:tcPr>
          <w:p w14:paraId="6C29C06F" w14:textId="6AAB84FB" w:rsidR="000D066E" w:rsidRDefault="00EB3812" w:rsidP="00FE6C12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B3812">
              <w:rPr>
                <w:rFonts w:ascii="Times New Roman" w:hAnsi="Times New Roman" w:cs="Times New Roman"/>
                <w:color w:val="000000" w:themeColor="text1"/>
                <w:sz w:val="24"/>
              </w:rPr>
              <w:t>AP0687</w:t>
            </w:r>
          </w:p>
        </w:tc>
        <w:tc>
          <w:tcPr>
            <w:tcW w:w="1843" w:type="dxa"/>
          </w:tcPr>
          <w:p w14:paraId="18C84FA6" w14:textId="10083809" w:rsidR="000D066E" w:rsidRDefault="007E6334" w:rsidP="00FE6C1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Abclonal</w:t>
            </w:r>
          </w:p>
        </w:tc>
        <w:tc>
          <w:tcPr>
            <w:tcW w:w="1843" w:type="dxa"/>
          </w:tcPr>
          <w:p w14:paraId="57A44761" w14:textId="2D9A84CB" w:rsidR="000D066E" w:rsidRPr="004D223C" w:rsidRDefault="00EB3812" w:rsidP="00FE6C1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D223C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</w:t>
            </w:r>
            <w:r w:rsidRPr="004D223C">
              <w:rPr>
                <w:rFonts w:ascii="Times New Roman" w:hAnsi="Times New Roman" w:cs="Times New Roman"/>
                <w:color w:val="000000" w:themeColor="text1"/>
                <w:sz w:val="24"/>
              </w:rPr>
              <w:t>:1000</w:t>
            </w:r>
          </w:p>
        </w:tc>
      </w:tr>
      <w:tr w:rsidR="007E6334" w:rsidRPr="004D223C" w14:paraId="7AC4C28F" w14:textId="77777777" w:rsidTr="00F31C75">
        <w:tc>
          <w:tcPr>
            <w:tcW w:w="3544" w:type="dxa"/>
          </w:tcPr>
          <w:p w14:paraId="0FF1A8F1" w14:textId="77777777" w:rsidR="007E6334" w:rsidRDefault="007E6334" w:rsidP="00F31C75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Anti-LC3BI/II</w:t>
            </w:r>
          </w:p>
        </w:tc>
        <w:tc>
          <w:tcPr>
            <w:tcW w:w="1843" w:type="dxa"/>
          </w:tcPr>
          <w:p w14:paraId="44EAD9B3" w14:textId="6BFF417D" w:rsidR="007E6334" w:rsidRDefault="00AB4E9F" w:rsidP="00F31C75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GB113801</w:t>
            </w:r>
          </w:p>
        </w:tc>
        <w:tc>
          <w:tcPr>
            <w:tcW w:w="1843" w:type="dxa"/>
          </w:tcPr>
          <w:p w14:paraId="00AE920E" w14:textId="3B28A7B9" w:rsidR="007E6334" w:rsidRDefault="00AB4E9F" w:rsidP="00F31C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Servicebio</w:t>
            </w:r>
          </w:p>
        </w:tc>
        <w:tc>
          <w:tcPr>
            <w:tcW w:w="1843" w:type="dxa"/>
          </w:tcPr>
          <w:p w14:paraId="4425D763" w14:textId="70E5EE38" w:rsidR="007E6334" w:rsidRPr="004D223C" w:rsidRDefault="00AB4E9F" w:rsidP="00F31C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D223C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</w:t>
            </w:r>
            <w:r w:rsidRPr="004D223C">
              <w:rPr>
                <w:rFonts w:ascii="Times New Roman" w:hAnsi="Times New Roman" w:cs="Times New Roman"/>
                <w:color w:val="000000" w:themeColor="text1"/>
                <w:sz w:val="24"/>
              </w:rPr>
              <w:t>:1000</w:t>
            </w:r>
          </w:p>
        </w:tc>
      </w:tr>
      <w:tr w:rsidR="009E41A7" w:rsidRPr="004D223C" w14:paraId="159FAFAF" w14:textId="77777777" w:rsidTr="00875741">
        <w:tc>
          <w:tcPr>
            <w:tcW w:w="3544" w:type="dxa"/>
          </w:tcPr>
          <w:p w14:paraId="20183FD6" w14:textId="77777777" w:rsidR="009E41A7" w:rsidRDefault="009E41A7" w:rsidP="00FE6C12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Anti-E-cadherin</w:t>
            </w:r>
          </w:p>
        </w:tc>
        <w:tc>
          <w:tcPr>
            <w:tcW w:w="1843" w:type="dxa"/>
          </w:tcPr>
          <w:p w14:paraId="5D55B81A" w14:textId="729803A6" w:rsidR="009E41A7" w:rsidRDefault="009B0497" w:rsidP="00FE6C12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D223C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B</w:t>
            </w:r>
            <w:r w:rsidRPr="004D223C">
              <w:rPr>
                <w:rFonts w:ascii="Times New Roman" w:hAnsi="Times New Roman" w:cs="Times New Roman"/>
                <w:color w:val="000000" w:themeColor="text1"/>
                <w:sz w:val="24"/>
              </w:rPr>
              <w:t>S1098</w:t>
            </w:r>
          </w:p>
        </w:tc>
        <w:tc>
          <w:tcPr>
            <w:tcW w:w="1843" w:type="dxa"/>
          </w:tcPr>
          <w:p w14:paraId="3C84A299" w14:textId="4CDC0506" w:rsidR="009E41A7" w:rsidRDefault="009B0497" w:rsidP="00FE6C1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D223C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Bioworld</w:t>
            </w:r>
          </w:p>
        </w:tc>
        <w:tc>
          <w:tcPr>
            <w:tcW w:w="1843" w:type="dxa"/>
          </w:tcPr>
          <w:p w14:paraId="475EA9AA" w14:textId="729482F3" w:rsidR="009E41A7" w:rsidRDefault="009B0497" w:rsidP="00FE6C1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:1000</w:t>
            </w:r>
          </w:p>
        </w:tc>
      </w:tr>
      <w:tr w:rsidR="009E41A7" w:rsidRPr="004D223C" w14:paraId="573F1CC8" w14:textId="77777777" w:rsidTr="00875741">
        <w:tc>
          <w:tcPr>
            <w:tcW w:w="3544" w:type="dxa"/>
          </w:tcPr>
          <w:p w14:paraId="2A2386A5" w14:textId="77777777" w:rsidR="009E41A7" w:rsidRDefault="009E41A7" w:rsidP="00FE6C12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Anti-N-cadherin</w:t>
            </w:r>
          </w:p>
        </w:tc>
        <w:tc>
          <w:tcPr>
            <w:tcW w:w="1843" w:type="dxa"/>
          </w:tcPr>
          <w:p w14:paraId="2FF13904" w14:textId="31BA0EE8" w:rsidR="009E41A7" w:rsidRDefault="009B0497" w:rsidP="00FE6C12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D223C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B</w:t>
            </w:r>
            <w:r w:rsidRPr="004D223C">
              <w:rPr>
                <w:rFonts w:ascii="Times New Roman" w:hAnsi="Times New Roman" w:cs="Times New Roman"/>
                <w:color w:val="000000" w:themeColor="text1"/>
                <w:sz w:val="24"/>
              </w:rPr>
              <w:t>S72312</w:t>
            </w:r>
          </w:p>
        </w:tc>
        <w:tc>
          <w:tcPr>
            <w:tcW w:w="1843" w:type="dxa"/>
          </w:tcPr>
          <w:p w14:paraId="54251675" w14:textId="771B8BB8" w:rsidR="009E41A7" w:rsidRDefault="009B0497" w:rsidP="00FE6C1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D223C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Bioworld</w:t>
            </w:r>
          </w:p>
        </w:tc>
        <w:tc>
          <w:tcPr>
            <w:tcW w:w="1843" w:type="dxa"/>
          </w:tcPr>
          <w:p w14:paraId="2DDB75B3" w14:textId="3E65F8FF" w:rsidR="009E41A7" w:rsidRDefault="009B0497" w:rsidP="00FE6C1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:1000</w:t>
            </w:r>
          </w:p>
        </w:tc>
      </w:tr>
      <w:tr w:rsidR="001326FB" w:rsidRPr="004D223C" w14:paraId="0C1C7C37" w14:textId="77777777" w:rsidTr="00875741">
        <w:tc>
          <w:tcPr>
            <w:tcW w:w="3544" w:type="dxa"/>
          </w:tcPr>
          <w:p w14:paraId="775D74AB" w14:textId="77777777" w:rsidR="001326FB" w:rsidRDefault="001326FB" w:rsidP="00FE6C12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Anti-Vimentin</w:t>
            </w:r>
          </w:p>
        </w:tc>
        <w:tc>
          <w:tcPr>
            <w:tcW w:w="1843" w:type="dxa"/>
          </w:tcPr>
          <w:p w14:paraId="5751B736" w14:textId="77777777" w:rsidR="001326FB" w:rsidRDefault="001326FB" w:rsidP="00FE6C12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YM3158</w:t>
            </w:r>
          </w:p>
        </w:tc>
        <w:tc>
          <w:tcPr>
            <w:tcW w:w="1843" w:type="dxa"/>
          </w:tcPr>
          <w:p w14:paraId="74EE8388" w14:textId="77777777" w:rsidR="001326FB" w:rsidRDefault="001326FB" w:rsidP="00FE6C1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Immunoway</w:t>
            </w:r>
          </w:p>
        </w:tc>
        <w:tc>
          <w:tcPr>
            <w:tcW w:w="1843" w:type="dxa"/>
          </w:tcPr>
          <w:p w14:paraId="7D38EE57" w14:textId="77777777" w:rsidR="001326FB" w:rsidRDefault="001326FB" w:rsidP="00FE6C1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:1000</w:t>
            </w:r>
          </w:p>
        </w:tc>
      </w:tr>
      <w:tr w:rsidR="001326FB" w:rsidRPr="004D223C" w14:paraId="62C09780" w14:textId="77777777" w:rsidTr="00875741">
        <w:tc>
          <w:tcPr>
            <w:tcW w:w="3544" w:type="dxa"/>
          </w:tcPr>
          <w:p w14:paraId="3BD60027" w14:textId="77777777" w:rsidR="001326FB" w:rsidRDefault="001326FB" w:rsidP="00FE6C12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Anti-</w:t>
            </w:r>
            <w:r w:rsidRPr="003F35BD">
              <w:rPr>
                <w:rFonts w:ascii="Times New Roman" w:hAnsi="Times New Roman" w:cs="Times New Roman"/>
                <w:color w:val="000000" w:themeColor="text1"/>
                <w:sz w:val="24"/>
              </w:rPr>
              <w:t>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-SMA</w:t>
            </w:r>
          </w:p>
        </w:tc>
        <w:tc>
          <w:tcPr>
            <w:tcW w:w="1843" w:type="dxa"/>
          </w:tcPr>
          <w:p w14:paraId="1BD0BE86" w14:textId="77777777" w:rsidR="001326FB" w:rsidRDefault="001326FB" w:rsidP="00FE6C12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YM3364</w:t>
            </w:r>
          </w:p>
        </w:tc>
        <w:tc>
          <w:tcPr>
            <w:tcW w:w="1843" w:type="dxa"/>
          </w:tcPr>
          <w:p w14:paraId="3229D2CD" w14:textId="77777777" w:rsidR="001326FB" w:rsidRDefault="001326FB" w:rsidP="00FE6C1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Immunoway</w:t>
            </w:r>
          </w:p>
        </w:tc>
        <w:tc>
          <w:tcPr>
            <w:tcW w:w="1843" w:type="dxa"/>
          </w:tcPr>
          <w:p w14:paraId="0988DE30" w14:textId="77777777" w:rsidR="001326FB" w:rsidRDefault="001326FB" w:rsidP="00FE6C1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:1000</w:t>
            </w:r>
          </w:p>
        </w:tc>
      </w:tr>
      <w:tr w:rsidR="0063240B" w:rsidRPr="004D223C" w14:paraId="7089F324" w14:textId="77777777" w:rsidTr="00875741">
        <w:tc>
          <w:tcPr>
            <w:tcW w:w="3544" w:type="dxa"/>
          </w:tcPr>
          <w:p w14:paraId="7C2CA219" w14:textId="39D3A523" w:rsidR="0063240B" w:rsidRPr="004D223C" w:rsidRDefault="0063240B" w:rsidP="0063240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D223C">
              <w:rPr>
                <w:rFonts w:ascii="Times New Roman" w:hAnsi="Times New Roman" w:cs="Times New Roman"/>
                <w:color w:val="000000" w:themeColor="text1"/>
                <w:sz w:val="24"/>
              </w:rPr>
              <w:t>Anti-β-actin</w:t>
            </w:r>
          </w:p>
        </w:tc>
        <w:tc>
          <w:tcPr>
            <w:tcW w:w="1843" w:type="dxa"/>
          </w:tcPr>
          <w:p w14:paraId="5753844E" w14:textId="5FF26468" w:rsidR="0063240B" w:rsidRPr="004D223C" w:rsidRDefault="0063240B" w:rsidP="0063240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D223C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A</w:t>
            </w:r>
            <w:r w:rsidRPr="004D223C">
              <w:rPr>
                <w:rFonts w:ascii="Times New Roman" w:hAnsi="Times New Roman" w:cs="Times New Roman"/>
                <w:color w:val="000000" w:themeColor="text1"/>
                <w:sz w:val="24"/>
              </w:rPr>
              <w:t>P0060</w:t>
            </w:r>
          </w:p>
        </w:tc>
        <w:tc>
          <w:tcPr>
            <w:tcW w:w="1843" w:type="dxa"/>
          </w:tcPr>
          <w:p w14:paraId="3A077B7A" w14:textId="15FCEF8F" w:rsidR="0063240B" w:rsidRPr="004D223C" w:rsidRDefault="0063240B" w:rsidP="0063240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D223C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Bioworld</w:t>
            </w:r>
          </w:p>
        </w:tc>
        <w:tc>
          <w:tcPr>
            <w:tcW w:w="1843" w:type="dxa"/>
          </w:tcPr>
          <w:p w14:paraId="4C18DAAD" w14:textId="5C8FDBEF" w:rsidR="0063240B" w:rsidRPr="004D223C" w:rsidRDefault="0063240B" w:rsidP="0063240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D223C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</w:t>
            </w:r>
            <w:r w:rsidRPr="004D223C">
              <w:rPr>
                <w:rFonts w:ascii="Times New Roman" w:hAnsi="Times New Roman" w:cs="Times New Roman"/>
                <w:color w:val="000000" w:themeColor="text1"/>
                <w:sz w:val="24"/>
              </w:rPr>
              <w:t>:1000</w:t>
            </w:r>
          </w:p>
        </w:tc>
      </w:tr>
      <w:tr w:rsidR="0063240B" w:rsidRPr="004D223C" w14:paraId="1CA99FD9" w14:textId="77777777" w:rsidTr="00875741">
        <w:tc>
          <w:tcPr>
            <w:tcW w:w="3544" w:type="dxa"/>
          </w:tcPr>
          <w:p w14:paraId="0445D562" w14:textId="0D38F072" w:rsidR="0063240B" w:rsidRPr="004D223C" w:rsidRDefault="0063240B" w:rsidP="0063240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D223C">
              <w:rPr>
                <w:rFonts w:ascii="Times New Roman" w:hAnsi="Times New Roman" w:cs="Times New Roman"/>
                <w:color w:val="000000" w:themeColor="text1"/>
                <w:sz w:val="24"/>
              </w:rPr>
              <w:t>Normal Rabbit IgG</w:t>
            </w:r>
          </w:p>
        </w:tc>
        <w:tc>
          <w:tcPr>
            <w:tcW w:w="1843" w:type="dxa"/>
          </w:tcPr>
          <w:p w14:paraId="0617D5C4" w14:textId="19AD7BBD" w:rsidR="0063240B" w:rsidRPr="004D223C" w:rsidRDefault="0063240B" w:rsidP="0063240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D223C">
              <w:rPr>
                <w:rFonts w:ascii="Times New Roman" w:hAnsi="Times New Roman" w:cs="Times New Roman"/>
                <w:color w:val="000000" w:themeColor="text1"/>
                <w:sz w:val="24"/>
              </w:rPr>
              <w:t>2729S</w:t>
            </w:r>
          </w:p>
        </w:tc>
        <w:tc>
          <w:tcPr>
            <w:tcW w:w="1843" w:type="dxa"/>
          </w:tcPr>
          <w:p w14:paraId="5B70666A" w14:textId="7466BC1F" w:rsidR="0063240B" w:rsidRPr="004D223C" w:rsidRDefault="0063240B" w:rsidP="0063240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D223C">
              <w:rPr>
                <w:rFonts w:ascii="Times New Roman" w:hAnsi="Times New Roman" w:cs="Times New Roman"/>
                <w:color w:val="000000" w:themeColor="text1"/>
                <w:sz w:val="24"/>
              </w:rPr>
              <w:t>CST</w:t>
            </w:r>
          </w:p>
        </w:tc>
        <w:tc>
          <w:tcPr>
            <w:tcW w:w="1843" w:type="dxa"/>
          </w:tcPr>
          <w:p w14:paraId="0215E2C7" w14:textId="794514FE" w:rsidR="0063240B" w:rsidRPr="004D223C" w:rsidRDefault="0063240B" w:rsidP="0063240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D223C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</w:t>
            </w:r>
            <w:r w:rsidRPr="004D223C">
              <w:rPr>
                <w:rFonts w:ascii="Times New Roman" w:hAnsi="Times New Roman" w:cs="Times New Roman"/>
                <w:color w:val="000000" w:themeColor="text1"/>
                <w:sz w:val="24"/>
              </w:rPr>
              <w:t>:100</w:t>
            </w:r>
          </w:p>
        </w:tc>
      </w:tr>
      <w:tr w:rsidR="0063240B" w:rsidRPr="004D223C" w14:paraId="180F82C2" w14:textId="77777777" w:rsidTr="00875741">
        <w:tc>
          <w:tcPr>
            <w:tcW w:w="3544" w:type="dxa"/>
          </w:tcPr>
          <w:p w14:paraId="7741932D" w14:textId="7F8ED3F0" w:rsidR="0063240B" w:rsidRPr="004D223C" w:rsidRDefault="0063240B" w:rsidP="0063240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D223C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G</w:t>
            </w:r>
            <w:r w:rsidRPr="004D223C">
              <w:rPr>
                <w:rFonts w:ascii="Times New Roman" w:hAnsi="Times New Roman" w:cs="Times New Roman"/>
                <w:color w:val="000000" w:themeColor="text1"/>
                <w:sz w:val="24"/>
              </w:rPr>
              <w:t>oat anti-Mouse IgG (H+L) HRP</w:t>
            </w:r>
          </w:p>
        </w:tc>
        <w:tc>
          <w:tcPr>
            <w:tcW w:w="1843" w:type="dxa"/>
          </w:tcPr>
          <w:p w14:paraId="29B82327" w14:textId="46ADF1BF" w:rsidR="0063240B" w:rsidRPr="004D223C" w:rsidRDefault="0063240B" w:rsidP="0063240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D223C">
              <w:rPr>
                <w:rFonts w:ascii="Times New Roman" w:hAnsi="Times New Roman" w:cs="Times New Roman"/>
                <w:color w:val="000000" w:themeColor="text1"/>
                <w:sz w:val="24"/>
              </w:rPr>
              <w:t>BS12478</w:t>
            </w:r>
          </w:p>
        </w:tc>
        <w:tc>
          <w:tcPr>
            <w:tcW w:w="1843" w:type="dxa"/>
          </w:tcPr>
          <w:p w14:paraId="1829681C" w14:textId="5AF78118" w:rsidR="0063240B" w:rsidRPr="004D223C" w:rsidRDefault="0063240B" w:rsidP="0063240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D223C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Bioworld</w:t>
            </w:r>
          </w:p>
        </w:tc>
        <w:tc>
          <w:tcPr>
            <w:tcW w:w="1843" w:type="dxa"/>
          </w:tcPr>
          <w:p w14:paraId="078BC4F4" w14:textId="468A9345" w:rsidR="0063240B" w:rsidRPr="004D223C" w:rsidRDefault="0063240B" w:rsidP="0063240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D223C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</w:t>
            </w:r>
            <w:r w:rsidRPr="004D223C">
              <w:rPr>
                <w:rFonts w:ascii="Times New Roman" w:hAnsi="Times New Roman" w:cs="Times New Roman"/>
                <w:color w:val="000000" w:themeColor="text1"/>
                <w:sz w:val="24"/>
              </w:rPr>
              <w:t>: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5</w:t>
            </w:r>
            <w:r w:rsidRPr="004D223C">
              <w:rPr>
                <w:rFonts w:ascii="Times New Roman" w:hAnsi="Times New Roman" w:cs="Times New Roman"/>
                <w:color w:val="000000" w:themeColor="text1"/>
                <w:sz w:val="24"/>
              </w:rPr>
              <w:t>00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</w:t>
            </w:r>
          </w:p>
        </w:tc>
      </w:tr>
      <w:tr w:rsidR="0063240B" w:rsidRPr="004D223C" w14:paraId="6B014D7E" w14:textId="77777777" w:rsidTr="00875741">
        <w:tc>
          <w:tcPr>
            <w:tcW w:w="3544" w:type="dxa"/>
          </w:tcPr>
          <w:p w14:paraId="26181635" w14:textId="3F55F061" w:rsidR="0063240B" w:rsidRPr="004D223C" w:rsidRDefault="0063240B" w:rsidP="0063240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94421">
              <w:rPr>
                <w:rFonts w:ascii="Times New Roman" w:hAnsi="Times New Roman" w:cs="Times New Roman"/>
                <w:color w:val="000000" w:themeColor="text1"/>
                <w:sz w:val="24"/>
              </w:rPr>
              <w:t>Goat anti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-R</w:t>
            </w:r>
            <w:r w:rsidRPr="00694421">
              <w:rPr>
                <w:rFonts w:ascii="Times New Roman" w:hAnsi="Times New Roman" w:cs="Times New Roman"/>
                <w:color w:val="000000" w:themeColor="text1"/>
                <w:sz w:val="24"/>
              </w:rPr>
              <w:t>abbit IgG (H+L) HRP</w:t>
            </w:r>
          </w:p>
        </w:tc>
        <w:tc>
          <w:tcPr>
            <w:tcW w:w="1843" w:type="dxa"/>
          </w:tcPr>
          <w:p w14:paraId="0518BEE8" w14:textId="41E551DC" w:rsidR="0063240B" w:rsidRPr="004D223C" w:rsidRDefault="0063240B" w:rsidP="0063240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94421">
              <w:rPr>
                <w:rFonts w:ascii="Times New Roman" w:hAnsi="Times New Roman" w:cs="Times New Roman"/>
                <w:color w:val="000000" w:themeColor="text1"/>
                <w:sz w:val="24"/>
              </w:rPr>
              <w:t>BS13278</w:t>
            </w:r>
          </w:p>
        </w:tc>
        <w:tc>
          <w:tcPr>
            <w:tcW w:w="1843" w:type="dxa"/>
          </w:tcPr>
          <w:p w14:paraId="216080FB" w14:textId="40557485" w:rsidR="0063240B" w:rsidRPr="004D223C" w:rsidRDefault="0063240B" w:rsidP="0063240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Bioworld</w:t>
            </w:r>
          </w:p>
        </w:tc>
        <w:tc>
          <w:tcPr>
            <w:tcW w:w="1843" w:type="dxa"/>
          </w:tcPr>
          <w:p w14:paraId="0E40E797" w14:textId="7B3C171F" w:rsidR="0063240B" w:rsidRPr="004D223C" w:rsidRDefault="0063240B" w:rsidP="0063240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94421">
              <w:rPr>
                <w:rFonts w:ascii="Times New Roman" w:hAnsi="Times New Roman" w:cs="Times New Roman"/>
                <w:color w:val="000000" w:themeColor="text1"/>
                <w:sz w:val="24"/>
              </w:rPr>
              <w:t>1:10000</w:t>
            </w:r>
          </w:p>
        </w:tc>
      </w:tr>
      <w:tr w:rsidR="0063240B" w:rsidRPr="004D223C" w14:paraId="6F97B837" w14:textId="77777777" w:rsidTr="00035763">
        <w:tc>
          <w:tcPr>
            <w:tcW w:w="3544" w:type="dxa"/>
          </w:tcPr>
          <w:p w14:paraId="2C06B91C" w14:textId="542F296E" w:rsidR="0063240B" w:rsidRPr="004D223C" w:rsidRDefault="0063240B" w:rsidP="0063240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CC6">
              <w:rPr>
                <w:rFonts w:ascii="Times New Roman" w:hAnsi="Times New Roman" w:cs="Times New Roman"/>
                <w:color w:val="000000" w:themeColor="text1"/>
                <w:sz w:val="24"/>
              </w:rPr>
              <w:t>Cy3 goat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 xml:space="preserve"> </w:t>
            </w:r>
            <w:r w:rsidRPr="004D223C">
              <w:rPr>
                <w:rFonts w:ascii="Times New Roman" w:hAnsi="Times New Roman" w:cs="Times New Roman"/>
                <w:color w:val="000000" w:themeColor="text1"/>
                <w:sz w:val="24"/>
              </w:rPr>
              <w:t>anti-Mouse</w:t>
            </w:r>
            <w:r w:rsidRPr="00C74CC6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antibody </w:t>
            </w:r>
          </w:p>
        </w:tc>
        <w:tc>
          <w:tcPr>
            <w:tcW w:w="1843" w:type="dxa"/>
          </w:tcPr>
          <w:p w14:paraId="18F83506" w14:textId="54978FC9" w:rsidR="0063240B" w:rsidRPr="004D223C" w:rsidRDefault="0063240B" w:rsidP="0063240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GB21303</w:t>
            </w:r>
          </w:p>
        </w:tc>
        <w:tc>
          <w:tcPr>
            <w:tcW w:w="1843" w:type="dxa"/>
          </w:tcPr>
          <w:p w14:paraId="0516F675" w14:textId="5BFDFF27" w:rsidR="0063240B" w:rsidRPr="004D223C" w:rsidRDefault="0063240B" w:rsidP="0063240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Servicebio</w:t>
            </w:r>
          </w:p>
        </w:tc>
        <w:tc>
          <w:tcPr>
            <w:tcW w:w="1843" w:type="dxa"/>
          </w:tcPr>
          <w:p w14:paraId="5CF9A0B9" w14:textId="38CB95B3" w:rsidR="0063240B" w:rsidRPr="004D223C" w:rsidRDefault="0063240B" w:rsidP="0063240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CC6">
              <w:rPr>
                <w:rFonts w:ascii="Times New Roman" w:hAnsi="Times New Roman" w:cs="Times New Roman"/>
                <w:color w:val="000000" w:themeColor="text1"/>
                <w:sz w:val="24"/>
              </w:rPr>
              <w:t>1 : 2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0</w:t>
            </w:r>
          </w:p>
        </w:tc>
      </w:tr>
      <w:tr w:rsidR="0063240B" w:rsidRPr="00035763" w14:paraId="6CAACDAE" w14:textId="77777777" w:rsidTr="00035763">
        <w:tc>
          <w:tcPr>
            <w:tcW w:w="3544" w:type="dxa"/>
            <w:tcBorders>
              <w:bottom w:val="single" w:sz="4" w:space="0" w:color="auto"/>
            </w:tcBorders>
          </w:tcPr>
          <w:p w14:paraId="0C995542" w14:textId="6B93F3D8" w:rsidR="0063240B" w:rsidRPr="00035763" w:rsidRDefault="0063240B" w:rsidP="0063240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35763">
              <w:rPr>
                <w:rFonts w:ascii="Times New Roman" w:hAnsi="Times New Roman" w:cs="Times New Roman"/>
                <w:color w:val="000000" w:themeColor="text1"/>
                <w:sz w:val="24"/>
              </w:rPr>
              <w:t>Cy3 goat</w:t>
            </w:r>
            <w:r w:rsidRPr="00035763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 xml:space="preserve"> </w:t>
            </w:r>
            <w:r w:rsidRPr="00035763">
              <w:rPr>
                <w:rFonts w:ascii="Times New Roman" w:hAnsi="Times New Roman" w:cs="Times New Roman"/>
                <w:color w:val="000000" w:themeColor="text1"/>
                <w:sz w:val="24"/>
              </w:rPr>
              <w:t>anti-</w:t>
            </w:r>
            <w:r w:rsidRPr="00035763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R</w:t>
            </w:r>
            <w:r w:rsidRPr="00035763">
              <w:rPr>
                <w:rFonts w:ascii="Times New Roman" w:hAnsi="Times New Roman" w:cs="Times New Roman"/>
                <w:color w:val="000000" w:themeColor="text1"/>
                <w:sz w:val="24"/>
              </w:rPr>
              <w:t>abbit antibody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1688736" w14:textId="33B699C9" w:rsidR="0063240B" w:rsidRPr="00035763" w:rsidRDefault="0063240B" w:rsidP="0063240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35763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GB21301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2181256" w14:textId="6A7727E5" w:rsidR="0063240B" w:rsidRPr="00035763" w:rsidRDefault="0063240B" w:rsidP="0063240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35763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Servicebio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084407E" w14:textId="262FE875" w:rsidR="0063240B" w:rsidRPr="00035763" w:rsidRDefault="0063240B" w:rsidP="0063240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35763">
              <w:rPr>
                <w:rFonts w:ascii="Times New Roman" w:hAnsi="Times New Roman" w:cs="Times New Roman"/>
                <w:color w:val="000000" w:themeColor="text1"/>
                <w:sz w:val="24"/>
              </w:rPr>
              <w:t>1 : 2</w:t>
            </w:r>
            <w:r w:rsidRPr="00035763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0</w:t>
            </w:r>
          </w:p>
        </w:tc>
      </w:tr>
      <w:tr w:rsidR="0063240B" w:rsidRPr="004D223C" w14:paraId="59539F9A" w14:textId="77777777" w:rsidTr="00035763">
        <w:tc>
          <w:tcPr>
            <w:tcW w:w="3544" w:type="dxa"/>
            <w:tcBorders>
              <w:top w:val="single" w:sz="4" w:space="0" w:color="auto"/>
            </w:tcBorders>
          </w:tcPr>
          <w:p w14:paraId="2A82FC1C" w14:textId="6E2DD5D2" w:rsidR="0063240B" w:rsidRPr="004D223C" w:rsidRDefault="0063240B" w:rsidP="0063240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E0E87D3" w14:textId="0E6FB2DF" w:rsidR="0063240B" w:rsidRPr="004D223C" w:rsidRDefault="0063240B" w:rsidP="0063240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E7D98B3" w14:textId="3320DA9E" w:rsidR="0063240B" w:rsidRPr="004D223C" w:rsidRDefault="0063240B" w:rsidP="0063240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357C600" w14:textId="4FA61FDA" w:rsidR="0063240B" w:rsidRPr="004D223C" w:rsidRDefault="0063240B" w:rsidP="0063240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</w:tbl>
    <w:p w14:paraId="4EDC0EBE" w14:textId="77777777" w:rsidR="00910C8F" w:rsidRPr="00DA0F41" w:rsidRDefault="00910C8F" w:rsidP="00712E6D">
      <w:pPr>
        <w:spacing w:line="20" w:lineRule="exact"/>
        <w:rPr>
          <w:rFonts w:hint="eastAsia"/>
        </w:rPr>
      </w:pPr>
    </w:p>
    <w:sectPr w:rsidR="00910C8F" w:rsidRPr="00DA0F4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FC8CF94" w14:textId="77777777" w:rsidR="00232CBC" w:rsidRDefault="00232CBC" w:rsidP="00FC3ABE">
      <w:pPr>
        <w:rPr>
          <w:rFonts w:hint="eastAsia"/>
        </w:rPr>
      </w:pPr>
      <w:r>
        <w:separator/>
      </w:r>
    </w:p>
  </w:endnote>
  <w:endnote w:type="continuationSeparator" w:id="0">
    <w:p w14:paraId="4AADFFCF" w14:textId="77777777" w:rsidR="00232CBC" w:rsidRDefault="00232CBC" w:rsidP="00FC3AB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312C2B0" w14:textId="77777777" w:rsidR="00232CBC" w:rsidRDefault="00232CBC" w:rsidP="00FC3ABE">
      <w:pPr>
        <w:rPr>
          <w:rFonts w:hint="eastAsia"/>
        </w:rPr>
      </w:pPr>
      <w:r>
        <w:separator/>
      </w:r>
    </w:p>
  </w:footnote>
  <w:footnote w:type="continuationSeparator" w:id="0">
    <w:p w14:paraId="1A8FD995" w14:textId="77777777" w:rsidR="00232CBC" w:rsidRDefault="00232CBC" w:rsidP="00FC3AB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A7B9F"/>
    <w:rsid w:val="000059F8"/>
    <w:rsid w:val="00035763"/>
    <w:rsid w:val="0004198C"/>
    <w:rsid w:val="00055AA6"/>
    <w:rsid w:val="0009013C"/>
    <w:rsid w:val="00091783"/>
    <w:rsid w:val="000A723A"/>
    <w:rsid w:val="000A7A52"/>
    <w:rsid w:val="000D066E"/>
    <w:rsid w:val="000D0F89"/>
    <w:rsid w:val="000D1202"/>
    <w:rsid w:val="000E0FD2"/>
    <w:rsid w:val="000E2187"/>
    <w:rsid w:val="000E320F"/>
    <w:rsid w:val="000F4496"/>
    <w:rsid w:val="001262E0"/>
    <w:rsid w:val="00130459"/>
    <w:rsid w:val="001326FB"/>
    <w:rsid w:val="00154499"/>
    <w:rsid w:val="00173477"/>
    <w:rsid w:val="001840F2"/>
    <w:rsid w:val="001905C1"/>
    <w:rsid w:val="001C5E6D"/>
    <w:rsid w:val="001C5F65"/>
    <w:rsid w:val="001D7B7B"/>
    <w:rsid w:val="00222F39"/>
    <w:rsid w:val="00226026"/>
    <w:rsid w:val="002271E3"/>
    <w:rsid w:val="00227ECA"/>
    <w:rsid w:val="00230735"/>
    <w:rsid w:val="00232CBC"/>
    <w:rsid w:val="0023790B"/>
    <w:rsid w:val="0026468B"/>
    <w:rsid w:val="00285AF1"/>
    <w:rsid w:val="002A60CD"/>
    <w:rsid w:val="002B32A6"/>
    <w:rsid w:val="002D6561"/>
    <w:rsid w:val="002E51FD"/>
    <w:rsid w:val="002F4F21"/>
    <w:rsid w:val="002F549B"/>
    <w:rsid w:val="002F69ED"/>
    <w:rsid w:val="002F6AFE"/>
    <w:rsid w:val="00334E16"/>
    <w:rsid w:val="00351A1F"/>
    <w:rsid w:val="00386632"/>
    <w:rsid w:val="003A399A"/>
    <w:rsid w:val="003E0008"/>
    <w:rsid w:val="003F046B"/>
    <w:rsid w:val="004028A3"/>
    <w:rsid w:val="00405B02"/>
    <w:rsid w:val="00410BA5"/>
    <w:rsid w:val="0041163C"/>
    <w:rsid w:val="00424DDA"/>
    <w:rsid w:val="00442A25"/>
    <w:rsid w:val="00454E14"/>
    <w:rsid w:val="0046019E"/>
    <w:rsid w:val="0046543E"/>
    <w:rsid w:val="00475FD9"/>
    <w:rsid w:val="00490690"/>
    <w:rsid w:val="00495FB5"/>
    <w:rsid w:val="004A22F3"/>
    <w:rsid w:val="004C1035"/>
    <w:rsid w:val="004D047A"/>
    <w:rsid w:val="004E5337"/>
    <w:rsid w:val="004E609A"/>
    <w:rsid w:val="00534EFA"/>
    <w:rsid w:val="00536CD9"/>
    <w:rsid w:val="00546338"/>
    <w:rsid w:val="00567F87"/>
    <w:rsid w:val="0059473F"/>
    <w:rsid w:val="005978F1"/>
    <w:rsid w:val="005A7B9F"/>
    <w:rsid w:val="005B6E1D"/>
    <w:rsid w:val="005C73F4"/>
    <w:rsid w:val="006055BC"/>
    <w:rsid w:val="00631244"/>
    <w:rsid w:val="0063240B"/>
    <w:rsid w:val="00676771"/>
    <w:rsid w:val="00681783"/>
    <w:rsid w:val="006977EF"/>
    <w:rsid w:val="006B3D46"/>
    <w:rsid w:val="006D478F"/>
    <w:rsid w:val="006E2C7B"/>
    <w:rsid w:val="006F59E9"/>
    <w:rsid w:val="0070249D"/>
    <w:rsid w:val="00703FB5"/>
    <w:rsid w:val="00711774"/>
    <w:rsid w:val="00712E6D"/>
    <w:rsid w:val="00712E9E"/>
    <w:rsid w:val="007232B6"/>
    <w:rsid w:val="00727E36"/>
    <w:rsid w:val="00744FA0"/>
    <w:rsid w:val="00752F90"/>
    <w:rsid w:val="0077349D"/>
    <w:rsid w:val="007814C0"/>
    <w:rsid w:val="00787EB2"/>
    <w:rsid w:val="007A191E"/>
    <w:rsid w:val="007C6AB5"/>
    <w:rsid w:val="007D427A"/>
    <w:rsid w:val="007E6334"/>
    <w:rsid w:val="007E7BDE"/>
    <w:rsid w:val="007F0440"/>
    <w:rsid w:val="00804D93"/>
    <w:rsid w:val="008122AF"/>
    <w:rsid w:val="00822E76"/>
    <w:rsid w:val="00842A0D"/>
    <w:rsid w:val="00854E16"/>
    <w:rsid w:val="0087069B"/>
    <w:rsid w:val="00875741"/>
    <w:rsid w:val="008A4467"/>
    <w:rsid w:val="008B7C16"/>
    <w:rsid w:val="008D14EA"/>
    <w:rsid w:val="008F3BCB"/>
    <w:rsid w:val="009018EF"/>
    <w:rsid w:val="00910C8F"/>
    <w:rsid w:val="0091512E"/>
    <w:rsid w:val="00937070"/>
    <w:rsid w:val="00937D7E"/>
    <w:rsid w:val="009453E6"/>
    <w:rsid w:val="0095485C"/>
    <w:rsid w:val="009570E3"/>
    <w:rsid w:val="0096588C"/>
    <w:rsid w:val="00971E4A"/>
    <w:rsid w:val="00976908"/>
    <w:rsid w:val="00980762"/>
    <w:rsid w:val="009825B9"/>
    <w:rsid w:val="009960F1"/>
    <w:rsid w:val="009B0497"/>
    <w:rsid w:val="009E41A7"/>
    <w:rsid w:val="009F60DA"/>
    <w:rsid w:val="00A0064E"/>
    <w:rsid w:val="00A27BC6"/>
    <w:rsid w:val="00A31890"/>
    <w:rsid w:val="00A34387"/>
    <w:rsid w:val="00A71567"/>
    <w:rsid w:val="00A77C47"/>
    <w:rsid w:val="00A85BF0"/>
    <w:rsid w:val="00A9139D"/>
    <w:rsid w:val="00AB4E9F"/>
    <w:rsid w:val="00AD7840"/>
    <w:rsid w:val="00AE0F5A"/>
    <w:rsid w:val="00B13830"/>
    <w:rsid w:val="00B155F9"/>
    <w:rsid w:val="00B27E88"/>
    <w:rsid w:val="00B31F5E"/>
    <w:rsid w:val="00B46EEE"/>
    <w:rsid w:val="00B57095"/>
    <w:rsid w:val="00B57658"/>
    <w:rsid w:val="00B673A8"/>
    <w:rsid w:val="00B67B31"/>
    <w:rsid w:val="00B84E0C"/>
    <w:rsid w:val="00BB00EA"/>
    <w:rsid w:val="00BD487E"/>
    <w:rsid w:val="00C07EA0"/>
    <w:rsid w:val="00C10CC8"/>
    <w:rsid w:val="00C11350"/>
    <w:rsid w:val="00C229C5"/>
    <w:rsid w:val="00C424BB"/>
    <w:rsid w:val="00C6706F"/>
    <w:rsid w:val="00C738BA"/>
    <w:rsid w:val="00C778A8"/>
    <w:rsid w:val="00CA6F54"/>
    <w:rsid w:val="00CB2E93"/>
    <w:rsid w:val="00CD074D"/>
    <w:rsid w:val="00CD4923"/>
    <w:rsid w:val="00CE7A17"/>
    <w:rsid w:val="00D03772"/>
    <w:rsid w:val="00D1078A"/>
    <w:rsid w:val="00D23133"/>
    <w:rsid w:val="00D25E72"/>
    <w:rsid w:val="00D315B2"/>
    <w:rsid w:val="00D3207E"/>
    <w:rsid w:val="00D33B57"/>
    <w:rsid w:val="00D673BC"/>
    <w:rsid w:val="00D73E21"/>
    <w:rsid w:val="00D90E21"/>
    <w:rsid w:val="00D9211D"/>
    <w:rsid w:val="00D9280A"/>
    <w:rsid w:val="00D945E4"/>
    <w:rsid w:val="00D978C3"/>
    <w:rsid w:val="00D97DCC"/>
    <w:rsid w:val="00DA0F41"/>
    <w:rsid w:val="00DA4BF1"/>
    <w:rsid w:val="00DB073C"/>
    <w:rsid w:val="00DB5C9F"/>
    <w:rsid w:val="00DB7073"/>
    <w:rsid w:val="00DD0C4A"/>
    <w:rsid w:val="00DE2F22"/>
    <w:rsid w:val="00DF4F6E"/>
    <w:rsid w:val="00E00B25"/>
    <w:rsid w:val="00E0709A"/>
    <w:rsid w:val="00E25CF0"/>
    <w:rsid w:val="00E84927"/>
    <w:rsid w:val="00EB2E2F"/>
    <w:rsid w:val="00EB3812"/>
    <w:rsid w:val="00EC7211"/>
    <w:rsid w:val="00ED39A8"/>
    <w:rsid w:val="00EE4F8E"/>
    <w:rsid w:val="00F21D2D"/>
    <w:rsid w:val="00F22A7C"/>
    <w:rsid w:val="00F2611D"/>
    <w:rsid w:val="00F31090"/>
    <w:rsid w:val="00F362CC"/>
    <w:rsid w:val="00F5444D"/>
    <w:rsid w:val="00F5762A"/>
    <w:rsid w:val="00F66806"/>
    <w:rsid w:val="00F66F04"/>
    <w:rsid w:val="00F70E2E"/>
    <w:rsid w:val="00F8668F"/>
    <w:rsid w:val="00F87EA4"/>
    <w:rsid w:val="00F910A3"/>
    <w:rsid w:val="00F912CE"/>
    <w:rsid w:val="00F943E6"/>
    <w:rsid w:val="00FA332D"/>
    <w:rsid w:val="00FB660F"/>
    <w:rsid w:val="00FB746B"/>
    <w:rsid w:val="00FC3ABE"/>
    <w:rsid w:val="00FC56AF"/>
    <w:rsid w:val="00FF383D"/>
    <w:rsid w:val="00FF6A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D1C472"/>
  <w15:chartTrackingRefBased/>
  <w15:docId w15:val="{42AE18CF-86C2-4C50-9773-37FE5A8525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C3ABE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C3AB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C3AB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C3A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C3ABE"/>
    <w:rPr>
      <w:sz w:val="18"/>
      <w:szCs w:val="18"/>
    </w:rPr>
  </w:style>
  <w:style w:type="table" w:styleId="a7">
    <w:name w:val="Table Grid"/>
    <w:basedOn w:val="a1"/>
    <w:uiPriority w:val="39"/>
    <w:qFormat/>
    <w:rsid w:val="00FC3A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9701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50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71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15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13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06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91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19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21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01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89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95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75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66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54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28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73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2</TotalTime>
  <Pages>1</Pages>
  <Words>123</Words>
  <Characters>705</Characters>
  <Application>Microsoft Office Word</Application>
  <DocSecurity>0</DocSecurity>
  <Lines>5</Lines>
  <Paragraphs>1</Paragraphs>
  <ScaleCrop>false</ScaleCrop>
  <Company/>
  <LinksUpToDate>false</LinksUpToDate>
  <CharactersWithSpaces>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yu pu</dc:creator>
  <cp:keywords/>
  <dc:description/>
  <cp:lastModifiedBy>xiaoyu pu</cp:lastModifiedBy>
  <cp:revision>196</cp:revision>
  <dcterms:created xsi:type="dcterms:W3CDTF">2024-07-01T21:15:00Z</dcterms:created>
  <dcterms:modified xsi:type="dcterms:W3CDTF">2025-10-23T03:03:00Z</dcterms:modified>
</cp:coreProperties>
</file>